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06"/>
        <w:tblW w:w="8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470"/>
        <w:gridCol w:w="764"/>
        <w:gridCol w:w="957"/>
        <w:gridCol w:w="1217"/>
        <w:gridCol w:w="990"/>
        <w:gridCol w:w="1431"/>
      </w:tblGrid>
      <w:tr w:rsidR="00865FB4" w:rsidRPr="00ED33C3" w:rsidTr="006E217D">
        <w:trPr>
          <w:trHeight w:hRule="exact" w:val="567"/>
        </w:trPr>
        <w:tc>
          <w:tcPr>
            <w:tcW w:w="1377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MgCl</w:t>
            </w:r>
            <w:r w:rsidR="00E820C1" w:rsidRPr="00E820C1">
              <w:rPr>
                <w:rFonts w:eastAsia="Times New Roman" w:cs="Arial"/>
                <w:szCs w:val="24"/>
                <w:vertAlign w:val="subscript"/>
                <w:lang w:eastAsia="en-GB"/>
              </w:rPr>
              <w:t>2</w:t>
            </w:r>
            <w:r w:rsidRPr="00ED33C3">
              <w:rPr>
                <w:rFonts w:eastAsia="Times New Roman" w:cs="Arial"/>
                <w:szCs w:val="24"/>
                <w:lang w:eastAsia="en-GB"/>
              </w:rPr>
              <w:t xml:space="preserve"> mM</w:t>
            </w:r>
          </w:p>
        </w:tc>
        <w:tc>
          <w:tcPr>
            <w:tcW w:w="1470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y-intercept</w:t>
            </w:r>
          </w:p>
        </w:tc>
        <w:tc>
          <w:tcPr>
            <w:tcW w:w="764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r²</w:t>
            </w:r>
          </w:p>
        </w:tc>
        <w:tc>
          <w:tcPr>
            <w:tcW w:w="957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slope</w:t>
            </w:r>
          </w:p>
        </w:tc>
        <w:tc>
          <w:tcPr>
            <w:tcW w:w="1217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efficiency</w:t>
            </w:r>
          </w:p>
        </w:tc>
        <w:tc>
          <w:tcPr>
            <w:tcW w:w="990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C</w:t>
            </w:r>
            <w:r w:rsidRPr="00E820C1">
              <w:rPr>
                <w:rFonts w:eastAsia="Times New Roman" w:cs="Arial"/>
                <w:szCs w:val="24"/>
                <w:vertAlign w:val="subscript"/>
                <w:lang w:eastAsia="en-GB"/>
              </w:rPr>
              <w:t>t</w:t>
            </w:r>
            <w:r w:rsidRPr="00ED33C3">
              <w:rPr>
                <w:rFonts w:eastAsia="Times New Roman" w:cs="Arial"/>
                <w:szCs w:val="24"/>
                <w:lang w:eastAsia="en-GB"/>
              </w:rPr>
              <w:t xml:space="preserve"> SD</w:t>
            </w:r>
          </w:p>
        </w:tc>
        <w:tc>
          <w:tcPr>
            <w:tcW w:w="1431" w:type="dxa"/>
            <w:shd w:val="clear" w:color="auto" w:fill="AEAAAA" w:themeFill="background2" w:themeFillShade="BF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LOD ng/µl</w:t>
            </w:r>
          </w:p>
        </w:tc>
      </w:tr>
      <w:tr w:rsidR="00865FB4" w:rsidRPr="00ED33C3" w:rsidTr="006E217D">
        <w:trPr>
          <w:trHeight w:hRule="exact" w:val="567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7.99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.95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18.1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2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0E-0</w:t>
            </w:r>
            <w:r w:rsidR="005D5F2D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865FB4" w:rsidRPr="00ED33C3" w:rsidTr="006E217D">
        <w:trPr>
          <w:trHeight w:hRule="exact" w:val="567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.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7.51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2.9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18.8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2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0E-0</w:t>
            </w:r>
            <w:r w:rsidR="005D5F2D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865FB4" w:rsidRPr="00ED33C3" w:rsidTr="006E217D">
        <w:trPr>
          <w:trHeight w:hRule="exact" w:val="567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5.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7.09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3.02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13.9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2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0E-0</w:t>
            </w:r>
            <w:r w:rsidR="005D5F2D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865FB4" w:rsidRPr="00ED33C3" w:rsidTr="006E217D">
        <w:trPr>
          <w:trHeight w:hRule="exact" w:val="567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7.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6.91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3.0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15.0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3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0E-0</w:t>
            </w:r>
            <w:r w:rsidR="005D5F2D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865FB4" w:rsidRPr="00ED33C3" w:rsidTr="006E217D">
        <w:trPr>
          <w:trHeight w:hRule="exact" w:val="567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9.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6.24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9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2.8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26.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3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865FB4" w:rsidRPr="00ED33C3" w:rsidRDefault="00865FB4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0E-0</w:t>
            </w:r>
            <w:r w:rsidR="005D5F2D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</w:tbl>
    <w:p w:rsidR="00206A70" w:rsidRDefault="00206A70"/>
    <w:p w:rsidR="00206A70" w:rsidRPr="00206A70" w:rsidRDefault="00206A70" w:rsidP="00206A70"/>
    <w:p w:rsidR="00206A70" w:rsidRPr="00206A70" w:rsidRDefault="00206A70" w:rsidP="00206A70"/>
    <w:p w:rsidR="00206A70" w:rsidRPr="00206A70" w:rsidRDefault="00206A70" w:rsidP="00206A70"/>
    <w:p w:rsidR="00C64F65" w:rsidRPr="00206A70" w:rsidRDefault="00206A70" w:rsidP="00206A70">
      <w:r w:rsidRPr="00206A70">
        <w:rPr>
          <w:b/>
        </w:rPr>
        <w:t>Supplementary Table S</w:t>
      </w:r>
      <w:r w:rsidR="001E4BBD">
        <w:rPr>
          <w:b/>
        </w:rPr>
        <w:t>2</w:t>
      </w:r>
      <w:bookmarkStart w:id="0" w:name="_GoBack"/>
      <w:bookmarkEnd w:id="0"/>
      <w:r>
        <w:t xml:space="preserve">: Performance of </w:t>
      </w:r>
      <w:r>
        <w:rPr>
          <w:i/>
        </w:rPr>
        <w:t>B. cockerelli</w:t>
      </w:r>
      <w:r>
        <w:t xml:space="preserve"> real-time PCR assay at different magnesium chloride (MgCl</w:t>
      </w:r>
      <w:r w:rsidRPr="00206A70">
        <w:rPr>
          <w:vertAlign w:val="subscript"/>
        </w:rPr>
        <w:t>2</w:t>
      </w:r>
      <w:r>
        <w:t>) concentrations.</w:t>
      </w:r>
    </w:p>
    <w:sectPr w:rsidR="00C64F65" w:rsidRPr="00206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B4"/>
    <w:rsid w:val="001E4BBD"/>
    <w:rsid w:val="00206A70"/>
    <w:rsid w:val="004900E0"/>
    <w:rsid w:val="005D5F2D"/>
    <w:rsid w:val="006E217D"/>
    <w:rsid w:val="00865FB4"/>
    <w:rsid w:val="00BA4508"/>
    <w:rsid w:val="00E820C1"/>
    <w:rsid w:val="00E9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0C2CB"/>
  <w15:chartTrackingRefBased/>
  <w15:docId w15:val="{43DA9EEB-682D-4B1B-B14E-53504418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5FB4"/>
    <w:pPr>
      <w:spacing w:before="240" w:after="440"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mner-Kalkun</dc:creator>
  <cp:keywords/>
  <dc:description/>
  <cp:lastModifiedBy>Jason Sumner-Kalkun</cp:lastModifiedBy>
  <cp:revision>6</cp:revision>
  <dcterms:created xsi:type="dcterms:W3CDTF">2019-09-30T16:31:00Z</dcterms:created>
  <dcterms:modified xsi:type="dcterms:W3CDTF">2020-02-06T13:38:00Z</dcterms:modified>
</cp:coreProperties>
</file>